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31F6" w:rsidRPr="00D24B55" w:rsidRDefault="005031F6" w:rsidP="005031F6">
      <w:pPr>
        <w:jc w:val="center"/>
        <w:rPr>
          <w:rFonts w:ascii="Times New Roman" w:hAnsi="Times New Roman" w:cs="Times New Roman"/>
          <w:sz w:val="24"/>
          <w:szCs w:val="24"/>
        </w:rPr>
      </w:pPr>
      <w:r w:rsidRPr="00817101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099EDEAF" wp14:editId="2ED193F3">
            <wp:extent cx="4341412" cy="4600601"/>
            <wp:effectExtent l="0" t="0" r="254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슬라이드5a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5875" cy="4605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31F6" w:rsidRPr="00D24B55" w:rsidRDefault="005031F6" w:rsidP="005031F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031F6" w:rsidRPr="00D24B55" w:rsidRDefault="005031F6" w:rsidP="005031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101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="00DD4BBE">
        <w:rPr>
          <w:rFonts w:ascii="Times New Roman" w:hAnsi="Times New Roman" w:cs="Times New Roman"/>
          <w:b/>
          <w:sz w:val="24"/>
          <w:szCs w:val="24"/>
        </w:rPr>
        <w:t>S</w:t>
      </w:r>
      <w:r w:rsidRPr="00817101">
        <w:rPr>
          <w:rFonts w:ascii="Times New Roman" w:hAnsi="Times New Roman" w:cs="Times New Roman" w:hint="eastAsia"/>
          <w:b/>
          <w:sz w:val="24"/>
          <w:szCs w:val="24"/>
        </w:rPr>
        <w:t>1.</w:t>
      </w:r>
      <w:r w:rsidRPr="00D24B55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D24B55">
        <w:rPr>
          <w:rFonts w:ascii="Times New Roman" w:hAnsi="Times New Roman" w:cs="Times New Roman"/>
          <w:sz w:val="24"/>
          <w:szCs w:val="24"/>
        </w:rPr>
        <w:t xml:space="preserve">Effect of </w:t>
      </w:r>
      <w:proofErr w:type="spellStart"/>
      <w:r w:rsidRPr="00D24B55">
        <w:rPr>
          <w:rFonts w:ascii="Times New Roman" w:hAnsi="Times New Roman" w:cs="Times New Roman"/>
          <w:sz w:val="24"/>
          <w:szCs w:val="24"/>
        </w:rPr>
        <w:t>monoacylglycerols</w:t>
      </w:r>
      <w:proofErr w:type="spellEnd"/>
      <w:r w:rsidRPr="00D24B55">
        <w:rPr>
          <w:rFonts w:ascii="Times New Roman" w:hAnsi="Times New Roman" w:cs="Times New Roman"/>
          <w:sz w:val="24"/>
          <w:szCs w:val="24"/>
        </w:rPr>
        <w:t xml:space="preserve"> on the biofilm formation of four bacterial strains, (A) </w:t>
      </w:r>
      <w:r w:rsidRPr="00D24B55">
        <w:rPr>
          <w:rFonts w:ascii="Times New Roman" w:hAnsi="Times New Roman" w:cs="Times New Roman"/>
          <w:i/>
          <w:sz w:val="24"/>
          <w:szCs w:val="24"/>
        </w:rPr>
        <w:t>A</w:t>
      </w:r>
      <w:r w:rsidRPr="00D24B5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D24B55">
        <w:rPr>
          <w:rFonts w:ascii="Times New Roman" w:hAnsi="Times New Roman" w:cs="Times New Roman"/>
          <w:i/>
          <w:sz w:val="24"/>
          <w:szCs w:val="24"/>
        </w:rPr>
        <w:t>hydrophila</w:t>
      </w:r>
      <w:proofErr w:type="spellEnd"/>
      <w:r w:rsidRPr="00D24B55">
        <w:rPr>
          <w:rFonts w:ascii="Times New Roman" w:hAnsi="Times New Roman" w:cs="Times New Roman"/>
          <w:sz w:val="24"/>
          <w:szCs w:val="24"/>
        </w:rPr>
        <w:t xml:space="preserve">, (B) </w:t>
      </w:r>
      <w:r w:rsidRPr="00D24B55">
        <w:rPr>
          <w:rFonts w:ascii="Times New Roman" w:hAnsi="Times New Roman" w:cs="Times New Roman"/>
          <w:i/>
          <w:sz w:val="24"/>
          <w:szCs w:val="24"/>
        </w:rPr>
        <w:t>S</w:t>
      </w:r>
      <w:r w:rsidRPr="00D24B5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D24B55">
        <w:rPr>
          <w:rFonts w:ascii="Times New Roman" w:hAnsi="Times New Roman" w:cs="Times New Roman"/>
          <w:i/>
          <w:sz w:val="24"/>
          <w:szCs w:val="24"/>
        </w:rPr>
        <w:t>mutans</w:t>
      </w:r>
      <w:proofErr w:type="spellEnd"/>
      <w:r w:rsidRPr="00D24B55">
        <w:rPr>
          <w:rFonts w:ascii="Times New Roman" w:hAnsi="Times New Roman" w:cs="Times New Roman"/>
          <w:sz w:val="24"/>
          <w:szCs w:val="24"/>
        </w:rPr>
        <w:t xml:space="preserve">, (C) </w:t>
      </w:r>
      <w:r w:rsidRPr="00D24B55">
        <w:rPr>
          <w:rFonts w:ascii="Times New Roman" w:hAnsi="Times New Roman" w:cs="Times New Roman"/>
          <w:i/>
          <w:sz w:val="24"/>
          <w:szCs w:val="24"/>
        </w:rPr>
        <w:t>Y</w:t>
      </w:r>
      <w:r w:rsidRPr="00D24B5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D24B55">
        <w:rPr>
          <w:rFonts w:ascii="Times New Roman" w:hAnsi="Times New Roman" w:cs="Times New Roman"/>
          <w:i/>
          <w:sz w:val="24"/>
          <w:szCs w:val="24"/>
        </w:rPr>
        <w:t>enterocolitica</w:t>
      </w:r>
      <w:proofErr w:type="spellEnd"/>
      <w:r w:rsidRPr="00D24B55">
        <w:rPr>
          <w:rFonts w:ascii="Times New Roman" w:hAnsi="Times New Roman" w:cs="Times New Roman"/>
          <w:sz w:val="24"/>
          <w:szCs w:val="24"/>
        </w:rPr>
        <w:t xml:space="preserve">, and (D) </w:t>
      </w:r>
      <w:r w:rsidRPr="00D24B55">
        <w:rPr>
          <w:rFonts w:ascii="Times New Roman" w:hAnsi="Times New Roman" w:cs="Times New Roman"/>
          <w:i/>
          <w:sz w:val="24"/>
          <w:szCs w:val="24"/>
        </w:rPr>
        <w:t>X</w:t>
      </w:r>
      <w:r w:rsidRPr="00D24B5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D24B55">
        <w:rPr>
          <w:rFonts w:ascii="Times New Roman" w:hAnsi="Times New Roman" w:cs="Times New Roman"/>
          <w:i/>
          <w:sz w:val="24"/>
          <w:szCs w:val="24"/>
        </w:rPr>
        <w:t>oryzae</w:t>
      </w:r>
      <w:proofErr w:type="spellEnd"/>
      <w:r w:rsidRPr="00D24B5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D24B55">
        <w:rPr>
          <w:rFonts w:ascii="Times New Roman" w:hAnsi="Times New Roman" w:cs="Times New Roman"/>
          <w:sz w:val="24"/>
          <w:szCs w:val="24"/>
        </w:rPr>
        <w:t xml:space="preserve"> The biofilm </w:t>
      </w:r>
      <w:bookmarkStart w:id="0" w:name="_GoBack"/>
      <w:bookmarkEnd w:id="0"/>
      <w:r w:rsidRPr="00D24B55">
        <w:rPr>
          <w:rFonts w:ascii="Times New Roman" w:hAnsi="Times New Roman" w:cs="Times New Roman"/>
          <w:sz w:val="24"/>
          <w:szCs w:val="24"/>
        </w:rPr>
        <w:t xml:space="preserve">amount was evaluated with 1% crystal violet. Data points are the average of eight experiments and are presented as mean ± SD. The tested </w:t>
      </w:r>
      <w:proofErr w:type="spellStart"/>
      <w:r w:rsidRPr="00D24B55">
        <w:rPr>
          <w:rFonts w:ascii="Times New Roman" w:hAnsi="Times New Roman" w:cs="Times New Roman"/>
          <w:sz w:val="24"/>
          <w:szCs w:val="24"/>
        </w:rPr>
        <w:t>monoacylglycerols</w:t>
      </w:r>
      <w:proofErr w:type="spellEnd"/>
      <w:r w:rsidRPr="00D24B55">
        <w:rPr>
          <w:rFonts w:ascii="Times New Roman" w:hAnsi="Times New Roman" w:cs="Times New Roman"/>
          <w:sz w:val="24"/>
          <w:szCs w:val="24"/>
        </w:rPr>
        <w:t xml:space="preserve"> were </w:t>
      </w:r>
      <w:proofErr w:type="spellStart"/>
      <w:r w:rsidRPr="00D24B55">
        <w:rPr>
          <w:rFonts w:ascii="Times New Roman" w:hAnsi="Times New Roman" w:cs="Times New Roman"/>
          <w:sz w:val="24"/>
          <w:szCs w:val="24"/>
        </w:rPr>
        <w:t>monocaprylin</w:t>
      </w:r>
      <w:proofErr w:type="spellEnd"/>
      <w:r w:rsidRPr="00D24B55">
        <w:rPr>
          <w:rFonts w:ascii="Times New Roman" w:hAnsi="Times New Roman" w:cs="Times New Roman"/>
          <w:sz w:val="24"/>
          <w:szCs w:val="24"/>
        </w:rPr>
        <w:t xml:space="preserve"> (</w:t>
      </w:r>
      <w:r w:rsidRPr="00D24B55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24B55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D24B55">
        <w:rPr>
          <w:rFonts w:ascii="Times New Roman" w:hAnsi="Times New Roman" w:cs="Times New Roman"/>
          <w:sz w:val="24"/>
          <w:szCs w:val="24"/>
        </w:rPr>
        <w:t>monocaprin</w:t>
      </w:r>
      <w:proofErr w:type="spellEnd"/>
      <w:r w:rsidRPr="00D24B55">
        <w:rPr>
          <w:rFonts w:ascii="Times New Roman" w:hAnsi="Times New Roman" w:cs="Times New Roman"/>
          <w:sz w:val="24"/>
          <w:szCs w:val="24"/>
        </w:rPr>
        <w:t xml:space="preserve"> (</w:t>
      </w:r>
      <w:r w:rsidRPr="00D24B55">
        <w:rPr>
          <w:rFonts w:ascii="Malgun Gothic" w:eastAsia="Malgun Gothic" w:hAnsi="Malgun Gothic" w:cs="Times New Roman" w:hint="eastAsia"/>
          <w:sz w:val="24"/>
          <w:szCs w:val="24"/>
        </w:rPr>
        <w:t>■</w:t>
      </w:r>
      <w:r w:rsidRPr="00D24B55">
        <w:rPr>
          <w:rFonts w:ascii="Times New Roman" w:hAnsi="Times New Roman" w:cs="Times New Roman"/>
          <w:sz w:val="24"/>
          <w:szCs w:val="24"/>
        </w:rPr>
        <w:t>), monolaurin (</w:t>
      </w:r>
      <w:r w:rsidRPr="00D24B55">
        <w:rPr>
          <w:rFonts w:ascii="Times New Roman" w:hAnsi="Times New Roman" w:cs="Times New Roman"/>
          <w:sz w:val="24"/>
          <w:szCs w:val="24"/>
        </w:rPr>
        <w:sym w:font="Wingdings 2" w:char="F0AF"/>
      </w:r>
      <w:r w:rsidRPr="00D24B55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D24B55">
        <w:rPr>
          <w:rFonts w:ascii="Times New Roman" w:hAnsi="Times New Roman" w:cs="Times New Roman"/>
          <w:sz w:val="24"/>
          <w:szCs w:val="24"/>
        </w:rPr>
        <w:t>monomyristin</w:t>
      </w:r>
      <w:proofErr w:type="spellEnd"/>
      <w:r w:rsidRPr="00D24B55">
        <w:rPr>
          <w:rFonts w:ascii="Times New Roman" w:hAnsi="Times New Roman" w:cs="Times New Roman"/>
          <w:sz w:val="24"/>
          <w:szCs w:val="24"/>
        </w:rPr>
        <w:t xml:space="preserve"> (</w:t>
      </w:r>
      <w:r w:rsidRPr="00D24B55">
        <w:rPr>
          <w:rFonts w:ascii="Times New Roman" w:hAnsi="Times New Roman" w:cs="Times New Roman"/>
          <w:sz w:val="24"/>
          <w:szCs w:val="24"/>
        </w:rPr>
        <w:sym w:font="Wingdings" w:char="F075"/>
      </w:r>
      <w:r w:rsidRPr="00D24B55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D24B55">
        <w:rPr>
          <w:rFonts w:ascii="Times New Roman" w:hAnsi="Times New Roman" w:cs="Times New Roman"/>
          <w:sz w:val="24"/>
          <w:szCs w:val="24"/>
        </w:rPr>
        <w:t>monopalmitin</w:t>
      </w:r>
      <w:proofErr w:type="spellEnd"/>
      <w:r w:rsidRPr="00D24B55">
        <w:rPr>
          <w:rFonts w:ascii="Times New Roman" w:hAnsi="Times New Roman" w:cs="Times New Roman"/>
          <w:sz w:val="24"/>
          <w:szCs w:val="24"/>
        </w:rPr>
        <w:t xml:space="preserve"> (</w:t>
      </w:r>
      <w:r w:rsidRPr="00D24B55">
        <w:rPr>
          <w:rFonts w:ascii="Times New Roman" w:hAnsi="Times New Roman" w:cs="Times New Roman"/>
          <w:sz w:val="24"/>
          <w:szCs w:val="24"/>
        </w:rPr>
        <w:sym w:font="Wingdings 3" w:char="F072"/>
      </w:r>
      <w:r w:rsidRPr="00D24B55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D24B55">
        <w:rPr>
          <w:rFonts w:ascii="Times New Roman" w:hAnsi="Times New Roman" w:cs="Times New Roman"/>
          <w:sz w:val="24"/>
          <w:szCs w:val="24"/>
        </w:rPr>
        <w:t>monostearin</w:t>
      </w:r>
      <w:proofErr w:type="spellEnd"/>
      <w:r w:rsidRPr="00D24B55">
        <w:rPr>
          <w:rFonts w:ascii="Times New Roman" w:hAnsi="Times New Roman" w:cs="Times New Roman"/>
          <w:sz w:val="24"/>
          <w:szCs w:val="24"/>
        </w:rPr>
        <w:t xml:space="preserve"> (</w:t>
      </w:r>
      <w:r w:rsidRPr="00D24B55">
        <w:rPr>
          <w:rFonts w:ascii="Times New Roman" w:hAnsi="Times New Roman" w:cs="Times New Roman"/>
          <w:sz w:val="24"/>
          <w:szCs w:val="24"/>
        </w:rPr>
        <w:sym w:font="Wingdings 3" w:char="F070"/>
      </w:r>
      <w:r w:rsidRPr="00D24B55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D24B55">
        <w:rPr>
          <w:rFonts w:ascii="Times New Roman" w:hAnsi="Times New Roman" w:cs="Times New Roman"/>
          <w:sz w:val="24"/>
          <w:szCs w:val="24"/>
        </w:rPr>
        <w:t>monoarachidin</w:t>
      </w:r>
      <w:proofErr w:type="spellEnd"/>
      <w:r w:rsidRPr="00D24B55">
        <w:rPr>
          <w:rFonts w:ascii="Times New Roman" w:hAnsi="Times New Roman" w:cs="Times New Roman"/>
          <w:sz w:val="24"/>
          <w:szCs w:val="24"/>
        </w:rPr>
        <w:t xml:space="preserve"> (</w:t>
      </w:r>
      <w:r w:rsidRPr="00D24B55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D24B55">
        <w:rPr>
          <w:rFonts w:ascii="Times New Roman" w:hAnsi="Times New Roman" w:cs="Times New Roman"/>
          <w:sz w:val="24"/>
          <w:szCs w:val="24"/>
        </w:rPr>
        <w:t xml:space="preserve">), and </w:t>
      </w:r>
      <w:proofErr w:type="spellStart"/>
      <w:r w:rsidRPr="00D24B55">
        <w:rPr>
          <w:rFonts w:ascii="Times New Roman" w:hAnsi="Times New Roman" w:cs="Times New Roman"/>
          <w:sz w:val="24"/>
          <w:szCs w:val="24"/>
        </w:rPr>
        <w:t>monobehenin</w:t>
      </w:r>
      <w:proofErr w:type="spellEnd"/>
      <w:r w:rsidRPr="00D24B55">
        <w:rPr>
          <w:rFonts w:ascii="Times New Roman" w:hAnsi="Times New Roman" w:cs="Times New Roman"/>
          <w:sz w:val="24"/>
          <w:szCs w:val="24"/>
        </w:rPr>
        <w:t xml:space="preserve"> (</w:t>
      </w:r>
      <w:r w:rsidRPr="00D24B55">
        <w:rPr>
          <w:rFonts w:ascii="Times New Roman" w:hAnsi="Times New Roman" w:cs="Times New Roman"/>
          <w:sz w:val="24"/>
          <w:szCs w:val="24"/>
        </w:rPr>
        <w:sym w:font="Wingdings 2" w:char="F098"/>
      </w:r>
      <w:r w:rsidRPr="00D24B55">
        <w:rPr>
          <w:rFonts w:ascii="Times New Roman" w:hAnsi="Times New Roman" w:cs="Times New Roman"/>
          <w:sz w:val="24"/>
          <w:szCs w:val="24"/>
        </w:rPr>
        <w:t>).</w:t>
      </w:r>
    </w:p>
    <w:p w:rsidR="005031F6" w:rsidRPr="00D24B55" w:rsidRDefault="005031F6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D24B55">
        <w:rPr>
          <w:rFonts w:ascii="Times New Roman" w:hAnsi="Times New Roman" w:cs="Times New Roman"/>
          <w:sz w:val="24"/>
          <w:szCs w:val="24"/>
        </w:rPr>
        <w:br w:type="page"/>
      </w:r>
    </w:p>
    <w:p w:rsidR="006F6B8A" w:rsidRPr="00D24B55" w:rsidRDefault="00F35859" w:rsidP="005031F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072332" cy="5279719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lide6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3086" cy="5280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31F6" w:rsidRPr="00D24B55" w:rsidRDefault="005031F6" w:rsidP="005031F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B16E9" w:rsidRPr="00F35859" w:rsidRDefault="005031F6" w:rsidP="00F358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101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="00DD4BBE">
        <w:rPr>
          <w:rFonts w:ascii="Times New Roman" w:hAnsi="Times New Roman" w:cs="Times New Roman"/>
          <w:b/>
          <w:sz w:val="24"/>
          <w:szCs w:val="24"/>
        </w:rPr>
        <w:t>S</w:t>
      </w:r>
      <w:r w:rsidRPr="00817101">
        <w:rPr>
          <w:rFonts w:ascii="Times New Roman" w:hAnsi="Times New Roman" w:cs="Times New Roman" w:hint="eastAsia"/>
          <w:b/>
          <w:sz w:val="24"/>
          <w:szCs w:val="24"/>
        </w:rPr>
        <w:t>2.</w:t>
      </w:r>
      <w:r w:rsidRPr="0081710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817101">
        <w:rPr>
          <w:rFonts w:ascii="Times New Roman" w:hAnsi="Times New Roman" w:cs="Times New Roman"/>
          <w:sz w:val="24"/>
          <w:szCs w:val="24"/>
        </w:rPr>
        <w:t xml:space="preserve">Effect of </w:t>
      </w:r>
      <w:proofErr w:type="spellStart"/>
      <w:r w:rsidRPr="00817101">
        <w:rPr>
          <w:rFonts w:ascii="Times New Roman" w:hAnsi="Times New Roman" w:cs="Times New Roman"/>
          <w:sz w:val="24"/>
          <w:szCs w:val="24"/>
        </w:rPr>
        <w:t>monoacylglycerols</w:t>
      </w:r>
      <w:proofErr w:type="spellEnd"/>
      <w:r w:rsidRPr="00817101">
        <w:rPr>
          <w:rFonts w:ascii="Times New Roman" w:hAnsi="Times New Roman" w:cs="Times New Roman"/>
          <w:sz w:val="24"/>
          <w:szCs w:val="24"/>
        </w:rPr>
        <w:t xml:space="preserve"> on the cell growth of </w:t>
      </w:r>
      <w:r w:rsidRPr="00817101">
        <w:rPr>
          <w:rFonts w:ascii="Times New Roman" w:hAnsi="Times New Roman" w:cs="Times New Roman"/>
          <w:i/>
          <w:sz w:val="24"/>
          <w:szCs w:val="24"/>
        </w:rPr>
        <w:t>S</w:t>
      </w:r>
      <w:r w:rsidRPr="0081710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17101">
        <w:rPr>
          <w:rFonts w:ascii="Times New Roman" w:hAnsi="Times New Roman" w:cs="Times New Roman"/>
          <w:i/>
          <w:sz w:val="24"/>
          <w:szCs w:val="24"/>
        </w:rPr>
        <w:t>mutans</w:t>
      </w:r>
      <w:proofErr w:type="spellEnd"/>
      <w:r w:rsidRPr="00817101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17101">
        <w:rPr>
          <w:rFonts w:ascii="Times New Roman" w:hAnsi="Times New Roman" w:cs="Times New Roman"/>
          <w:sz w:val="24"/>
          <w:szCs w:val="24"/>
        </w:rPr>
        <w:t xml:space="preserve"> The relative cell density was evaluated by spectroscopic absorbance change at 595 nm. Data points are the average of eight experiments and are presented as mean ± SD. The tested </w:t>
      </w:r>
      <w:proofErr w:type="spellStart"/>
      <w:r w:rsidRPr="00817101">
        <w:rPr>
          <w:rFonts w:ascii="Times New Roman" w:hAnsi="Times New Roman" w:cs="Times New Roman"/>
          <w:sz w:val="24"/>
          <w:szCs w:val="24"/>
        </w:rPr>
        <w:t>monoacylglycerols</w:t>
      </w:r>
      <w:proofErr w:type="spellEnd"/>
      <w:r w:rsidRPr="00817101">
        <w:rPr>
          <w:rFonts w:ascii="Times New Roman" w:hAnsi="Times New Roman" w:cs="Times New Roman"/>
          <w:sz w:val="24"/>
          <w:szCs w:val="24"/>
        </w:rPr>
        <w:t xml:space="preserve"> were </w:t>
      </w:r>
      <w:proofErr w:type="spellStart"/>
      <w:r w:rsidRPr="00817101">
        <w:rPr>
          <w:rFonts w:ascii="Times New Roman" w:hAnsi="Times New Roman" w:cs="Times New Roman"/>
          <w:sz w:val="24"/>
          <w:szCs w:val="24"/>
        </w:rPr>
        <w:t>monocaprylin</w:t>
      </w:r>
      <w:proofErr w:type="spellEnd"/>
      <w:r w:rsidRPr="00817101">
        <w:rPr>
          <w:rFonts w:ascii="Times New Roman" w:hAnsi="Times New Roman" w:cs="Times New Roman"/>
          <w:sz w:val="24"/>
          <w:szCs w:val="24"/>
        </w:rPr>
        <w:t xml:space="preserve"> (</w:t>
      </w:r>
      <w:r w:rsidRPr="00817101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817101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817101">
        <w:rPr>
          <w:rFonts w:ascii="Times New Roman" w:hAnsi="Times New Roman" w:cs="Times New Roman"/>
          <w:sz w:val="24"/>
          <w:szCs w:val="24"/>
        </w:rPr>
        <w:t>monocaprin</w:t>
      </w:r>
      <w:proofErr w:type="spellEnd"/>
      <w:r w:rsidRPr="00817101">
        <w:rPr>
          <w:rFonts w:ascii="Times New Roman" w:hAnsi="Times New Roman" w:cs="Times New Roman"/>
          <w:sz w:val="24"/>
          <w:szCs w:val="24"/>
        </w:rPr>
        <w:t xml:space="preserve"> (</w:t>
      </w:r>
      <w:r w:rsidRPr="00817101">
        <w:rPr>
          <w:rFonts w:ascii="Malgun Gothic" w:eastAsia="Malgun Gothic" w:hAnsi="Malgun Gothic" w:cs="Times New Roman" w:hint="eastAsia"/>
          <w:sz w:val="24"/>
          <w:szCs w:val="24"/>
        </w:rPr>
        <w:t>■</w:t>
      </w:r>
      <w:r w:rsidRPr="00817101">
        <w:rPr>
          <w:rFonts w:ascii="Times New Roman" w:hAnsi="Times New Roman" w:cs="Times New Roman"/>
          <w:sz w:val="24"/>
          <w:szCs w:val="24"/>
        </w:rPr>
        <w:t>), monolaurin (</w:t>
      </w:r>
      <w:r w:rsidRPr="00817101">
        <w:rPr>
          <w:rFonts w:ascii="Times New Roman" w:hAnsi="Times New Roman" w:cs="Times New Roman"/>
          <w:sz w:val="24"/>
          <w:szCs w:val="24"/>
        </w:rPr>
        <w:sym w:font="Wingdings 2" w:char="F0AF"/>
      </w:r>
      <w:r w:rsidRPr="00817101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817101">
        <w:rPr>
          <w:rFonts w:ascii="Times New Roman" w:hAnsi="Times New Roman" w:cs="Times New Roman"/>
          <w:sz w:val="24"/>
          <w:szCs w:val="24"/>
        </w:rPr>
        <w:t>monomyristin</w:t>
      </w:r>
      <w:proofErr w:type="spellEnd"/>
      <w:r w:rsidRPr="00817101">
        <w:rPr>
          <w:rFonts w:ascii="Times New Roman" w:hAnsi="Times New Roman" w:cs="Times New Roman"/>
          <w:sz w:val="24"/>
          <w:szCs w:val="24"/>
        </w:rPr>
        <w:t xml:space="preserve"> (</w:t>
      </w:r>
      <w:r w:rsidRPr="00817101">
        <w:rPr>
          <w:rFonts w:ascii="Times New Roman" w:hAnsi="Times New Roman" w:cs="Times New Roman"/>
          <w:sz w:val="24"/>
          <w:szCs w:val="24"/>
        </w:rPr>
        <w:sym w:font="Wingdings" w:char="F075"/>
      </w:r>
      <w:r w:rsidRPr="00817101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817101">
        <w:rPr>
          <w:rFonts w:ascii="Times New Roman" w:hAnsi="Times New Roman" w:cs="Times New Roman"/>
          <w:sz w:val="24"/>
          <w:szCs w:val="24"/>
        </w:rPr>
        <w:t>monopalmitin</w:t>
      </w:r>
      <w:proofErr w:type="spellEnd"/>
      <w:r w:rsidRPr="00817101">
        <w:rPr>
          <w:rFonts w:ascii="Times New Roman" w:hAnsi="Times New Roman" w:cs="Times New Roman"/>
          <w:sz w:val="24"/>
          <w:szCs w:val="24"/>
        </w:rPr>
        <w:t xml:space="preserve"> (</w:t>
      </w:r>
      <w:r w:rsidRPr="00817101">
        <w:rPr>
          <w:rFonts w:ascii="Times New Roman" w:hAnsi="Times New Roman" w:cs="Times New Roman"/>
          <w:sz w:val="24"/>
          <w:szCs w:val="24"/>
        </w:rPr>
        <w:sym w:font="Wingdings 3" w:char="F072"/>
      </w:r>
      <w:r w:rsidRPr="00817101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817101">
        <w:rPr>
          <w:rFonts w:ascii="Times New Roman" w:hAnsi="Times New Roman" w:cs="Times New Roman"/>
          <w:sz w:val="24"/>
          <w:szCs w:val="24"/>
        </w:rPr>
        <w:t>monostearin</w:t>
      </w:r>
      <w:proofErr w:type="spellEnd"/>
      <w:r w:rsidRPr="00817101">
        <w:rPr>
          <w:rFonts w:ascii="Times New Roman" w:hAnsi="Times New Roman" w:cs="Times New Roman"/>
          <w:sz w:val="24"/>
          <w:szCs w:val="24"/>
        </w:rPr>
        <w:t xml:space="preserve"> (</w:t>
      </w:r>
      <w:r w:rsidRPr="00817101">
        <w:rPr>
          <w:rFonts w:ascii="Times New Roman" w:hAnsi="Times New Roman" w:cs="Times New Roman"/>
          <w:sz w:val="24"/>
          <w:szCs w:val="24"/>
        </w:rPr>
        <w:sym w:font="Wingdings 3" w:char="F070"/>
      </w:r>
      <w:r w:rsidRPr="00817101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817101">
        <w:rPr>
          <w:rFonts w:ascii="Times New Roman" w:hAnsi="Times New Roman" w:cs="Times New Roman"/>
          <w:sz w:val="24"/>
          <w:szCs w:val="24"/>
        </w:rPr>
        <w:t>monoarachidin</w:t>
      </w:r>
      <w:proofErr w:type="spellEnd"/>
      <w:r w:rsidRPr="00817101">
        <w:rPr>
          <w:rFonts w:ascii="Times New Roman" w:hAnsi="Times New Roman" w:cs="Times New Roman"/>
          <w:sz w:val="24"/>
          <w:szCs w:val="24"/>
        </w:rPr>
        <w:t xml:space="preserve"> (</w:t>
      </w:r>
      <w:r w:rsidRPr="00817101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817101">
        <w:rPr>
          <w:rFonts w:ascii="Times New Roman" w:hAnsi="Times New Roman" w:cs="Times New Roman"/>
          <w:sz w:val="24"/>
          <w:szCs w:val="24"/>
        </w:rPr>
        <w:t xml:space="preserve">), and </w:t>
      </w:r>
      <w:proofErr w:type="spellStart"/>
      <w:r w:rsidRPr="00817101">
        <w:rPr>
          <w:rFonts w:ascii="Times New Roman" w:hAnsi="Times New Roman" w:cs="Times New Roman"/>
          <w:sz w:val="24"/>
          <w:szCs w:val="24"/>
        </w:rPr>
        <w:t>monobehenin</w:t>
      </w:r>
      <w:proofErr w:type="spellEnd"/>
      <w:r w:rsidRPr="00817101">
        <w:rPr>
          <w:rFonts w:ascii="Times New Roman" w:hAnsi="Times New Roman" w:cs="Times New Roman"/>
          <w:sz w:val="24"/>
          <w:szCs w:val="24"/>
        </w:rPr>
        <w:t xml:space="preserve"> (</w:t>
      </w:r>
      <w:r w:rsidRPr="00817101">
        <w:rPr>
          <w:rFonts w:ascii="Times New Roman" w:hAnsi="Times New Roman" w:cs="Times New Roman"/>
          <w:sz w:val="24"/>
          <w:szCs w:val="24"/>
        </w:rPr>
        <w:sym w:font="Wingdings 2" w:char="F098"/>
      </w:r>
      <w:r w:rsidRPr="00817101">
        <w:rPr>
          <w:rFonts w:ascii="Times New Roman" w:hAnsi="Times New Roman" w:cs="Times New Roman"/>
          <w:sz w:val="24"/>
          <w:szCs w:val="24"/>
        </w:rPr>
        <w:t xml:space="preserve">). Please note that the missing data when compared with Supplementary Fig. 1 was due to the turbidity cause by insolubility of </w:t>
      </w:r>
      <w:proofErr w:type="spellStart"/>
      <w:r w:rsidRPr="00817101">
        <w:rPr>
          <w:rFonts w:ascii="Times New Roman" w:hAnsi="Times New Roman" w:cs="Times New Roman"/>
          <w:sz w:val="24"/>
          <w:szCs w:val="24"/>
        </w:rPr>
        <w:t>monoacylglycero</w:t>
      </w:r>
      <w:r w:rsidRPr="00D24B55">
        <w:rPr>
          <w:rFonts w:ascii="Times New Roman" w:hAnsi="Times New Roman" w:cs="Times New Roman"/>
          <w:sz w:val="24"/>
          <w:szCs w:val="24"/>
        </w:rPr>
        <w:t>ls</w:t>
      </w:r>
      <w:proofErr w:type="spellEnd"/>
      <w:r w:rsidRPr="00D24B55">
        <w:rPr>
          <w:rFonts w:ascii="Times New Roman" w:hAnsi="Times New Roman" w:cs="Times New Roman"/>
          <w:sz w:val="24"/>
          <w:szCs w:val="24"/>
        </w:rPr>
        <w:t>.</w:t>
      </w:r>
    </w:p>
    <w:p w:rsidR="00BB16E9" w:rsidRDefault="00BB16E9" w:rsidP="00BB16E9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B16E9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18D1DAC8" wp14:editId="0F548B96">
            <wp:extent cx="2480807" cy="1892411"/>
            <wp:effectExtent l="0" t="0" r="0" b="0"/>
            <wp:docPr id="1" name="차트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BB16E9" w:rsidRDefault="00BB16E9" w:rsidP="00BB16E9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B16E9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1E006353" wp14:editId="397BB12A">
            <wp:extent cx="2607669" cy="1963420"/>
            <wp:effectExtent l="0" t="0" r="2540" b="0"/>
            <wp:docPr id="2" name="차트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5031F6" w:rsidRDefault="00BB16E9" w:rsidP="00BB16E9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B16E9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57BDD800" wp14:editId="59487086">
            <wp:extent cx="2584174" cy="1892410"/>
            <wp:effectExtent l="0" t="0" r="6985" b="0"/>
            <wp:docPr id="3" name="차트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BB16E9" w:rsidRPr="007A1666" w:rsidRDefault="00BB16E9" w:rsidP="007A16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="00DD4BB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817101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81710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817101">
        <w:rPr>
          <w:rFonts w:ascii="Times New Roman" w:hAnsi="Times New Roman" w:cs="Times New Roman"/>
          <w:sz w:val="24"/>
          <w:szCs w:val="24"/>
        </w:rPr>
        <w:t xml:space="preserve">Effect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onocapri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monolaurin,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onomyristi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17101">
        <w:rPr>
          <w:rFonts w:ascii="Times New Roman" w:hAnsi="Times New Roman" w:cs="Times New Roman"/>
          <w:sz w:val="24"/>
          <w:szCs w:val="24"/>
        </w:rPr>
        <w:t xml:space="preserve">on the </w:t>
      </w:r>
      <w:r>
        <w:rPr>
          <w:rFonts w:ascii="Times New Roman" w:hAnsi="Times New Roman" w:cs="Times New Roman"/>
          <w:sz w:val="24"/>
          <w:szCs w:val="24"/>
        </w:rPr>
        <w:t xml:space="preserve">hydrophobicity of </w:t>
      </w:r>
      <w:r w:rsidRPr="00817101">
        <w:rPr>
          <w:rFonts w:ascii="Times New Roman" w:hAnsi="Times New Roman" w:cs="Times New Roman"/>
          <w:sz w:val="24"/>
          <w:szCs w:val="24"/>
        </w:rPr>
        <w:t xml:space="preserve">cell </w:t>
      </w:r>
      <w:r>
        <w:rPr>
          <w:rFonts w:ascii="Times New Roman" w:hAnsi="Times New Roman" w:cs="Times New Roman"/>
          <w:sz w:val="24"/>
          <w:szCs w:val="24"/>
        </w:rPr>
        <w:t xml:space="preserve">surface </w:t>
      </w:r>
      <w:r w:rsidRPr="00817101">
        <w:rPr>
          <w:rFonts w:ascii="Times New Roman" w:hAnsi="Times New Roman" w:cs="Times New Roman"/>
          <w:sz w:val="24"/>
          <w:szCs w:val="24"/>
        </w:rPr>
        <w:t xml:space="preserve">of </w:t>
      </w:r>
      <w:r w:rsidRPr="00817101">
        <w:rPr>
          <w:rFonts w:ascii="Times New Roman" w:hAnsi="Times New Roman" w:cs="Times New Roman"/>
          <w:i/>
          <w:sz w:val="24"/>
          <w:szCs w:val="24"/>
        </w:rPr>
        <w:t>S</w:t>
      </w:r>
      <w:r w:rsidRPr="0081710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17101">
        <w:rPr>
          <w:rFonts w:ascii="Times New Roman" w:hAnsi="Times New Roman" w:cs="Times New Roman"/>
          <w:i/>
          <w:sz w:val="24"/>
          <w:szCs w:val="24"/>
        </w:rPr>
        <w:t>mutans</w:t>
      </w:r>
      <w:proofErr w:type="spellEnd"/>
      <w:r w:rsidRPr="00817101"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experiment was performed according to a previous study (</w:t>
      </w:r>
      <w:r w:rsidRPr="00BB16E9">
        <w:rPr>
          <w:rFonts w:ascii="Times New Roman" w:hAnsi="Times New Roman" w:cs="Times New Roman"/>
          <w:sz w:val="24"/>
          <w:szCs w:val="24"/>
        </w:rPr>
        <w:t xml:space="preserve">Infect </w:t>
      </w:r>
      <w:proofErr w:type="spellStart"/>
      <w:r w:rsidRPr="00BB16E9">
        <w:rPr>
          <w:rFonts w:ascii="Times New Roman" w:hAnsi="Times New Roman" w:cs="Times New Roman"/>
          <w:sz w:val="24"/>
          <w:szCs w:val="24"/>
        </w:rPr>
        <w:t>Immun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BB16E9">
        <w:rPr>
          <w:rFonts w:ascii="Times New Roman" w:hAnsi="Times New Roman" w:cs="Times New Roman"/>
          <w:sz w:val="24"/>
          <w:szCs w:val="24"/>
        </w:rPr>
        <w:t xml:space="preserve"> 200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B16E9">
        <w:rPr>
          <w:rFonts w:ascii="Times New Roman" w:hAnsi="Times New Roman" w:cs="Times New Roman"/>
          <w:sz w:val="24"/>
          <w:szCs w:val="24"/>
        </w:rPr>
        <w:t xml:space="preserve"> </w:t>
      </w:r>
      <w:r w:rsidRPr="007A1666">
        <w:rPr>
          <w:rFonts w:ascii="Times New Roman" w:hAnsi="Times New Roman" w:cs="Times New Roman"/>
          <w:b/>
          <w:sz w:val="24"/>
          <w:szCs w:val="24"/>
        </w:rPr>
        <w:t>72</w:t>
      </w:r>
      <w:r w:rsidRPr="00BB16E9">
        <w:rPr>
          <w:rFonts w:ascii="Times New Roman" w:hAnsi="Times New Roman" w:cs="Times New Roman"/>
          <w:sz w:val="24"/>
          <w:szCs w:val="24"/>
        </w:rPr>
        <w:t>(10):</w:t>
      </w:r>
      <w:r w:rsidR="007A1666">
        <w:rPr>
          <w:rFonts w:ascii="Times New Roman" w:hAnsi="Times New Roman" w:cs="Times New Roman"/>
          <w:sz w:val="24"/>
          <w:szCs w:val="24"/>
        </w:rPr>
        <w:t xml:space="preserve"> </w:t>
      </w:r>
      <w:r w:rsidRPr="00BB16E9">
        <w:rPr>
          <w:rFonts w:ascii="Times New Roman" w:hAnsi="Times New Roman" w:cs="Times New Roman"/>
          <w:sz w:val="24"/>
          <w:szCs w:val="24"/>
        </w:rPr>
        <w:t>6032-</w:t>
      </w:r>
      <w:r w:rsidR="007A1666">
        <w:rPr>
          <w:rFonts w:ascii="Times New Roman" w:hAnsi="Times New Roman" w:cs="Times New Roman"/>
          <w:sz w:val="24"/>
          <w:szCs w:val="24"/>
        </w:rPr>
        <w:t>603</w:t>
      </w:r>
      <w:r w:rsidRPr="00BB16E9">
        <w:rPr>
          <w:rFonts w:ascii="Times New Roman" w:hAnsi="Times New Roman" w:cs="Times New Roman"/>
          <w:sz w:val="24"/>
          <w:szCs w:val="24"/>
        </w:rPr>
        <w:t>9</w:t>
      </w:r>
      <w:r w:rsidR="007A1666">
        <w:rPr>
          <w:rFonts w:ascii="Times New Roman" w:hAnsi="Times New Roman" w:cs="Times New Roman"/>
          <w:sz w:val="24"/>
          <w:szCs w:val="24"/>
        </w:rPr>
        <w:t>)</w:t>
      </w:r>
      <w:r w:rsidRPr="00BB16E9">
        <w:rPr>
          <w:rFonts w:ascii="Times New Roman" w:hAnsi="Times New Roman" w:cs="Times New Roman"/>
          <w:sz w:val="24"/>
          <w:szCs w:val="24"/>
        </w:rPr>
        <w:t>.</w:t>
      </w:r>
    </w:p>
    <w:sectPr w:rsidR="00BB16E9" w:rsidRPr="007A1666" w:rsidSect="007C78C5">
      <w:footerReference w:type="default" r:id="rId13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3DA7" w:rsidRDefault="006A3DA7" w:rsidP="001D0C26">
      <w:pPr>
        <w:spacing w:after="0" w:line="240" w:lineRule="auto"/>
      </w:pPr>
      <w:r>
        <w:separator/>
      </w:r>
    </w:p>
  </w:endnote>
  <w:endnote w:type="continuationSeparator" w:id="0">
    <w:p w:rsidR="006A3DA7" w:rsidRDefault="006A3DA7" w:rsidP="001D0C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69212195"/>
      <w:docPartObj>
        <w:docPartGallery w:val="Page Numbers (Bottom of Page)"/>
        <w:docPartUnique/>
      </w:docPartObj>
    </w:sdtPr>
    <w:sdtEndPr/>
    <w:sdtContent>
      <w:p w:rsidR="007332E2" w:rsidRDefault="007332E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78C5" w:rsidRPr="007C78C5">
          <w:rPr>
            <w:noProof/>
            <w:lang w:val="ko-KR"/>
          </w:rPr>
          <w:t>1</w:t>
        </w:r>
        <w:r>
          <w:fldChar w:fldCharType="end"/>
        </w:r>
      </w:p>
    </w:sdtContent>
  </w:sdt>
  <w:p w:rsidR="007332E2" w:rsidRDefault="007332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3DA7" w:rsidRDefault="006A3DA7" w:rsidP="001D0C26">
      <w:pPr>
        <w:spacing w:after="0" w:line="240" w:lineRule="auto"/>
      </w:pPr>
      <w:r>
        <w:separator/>
      </w:r>
    </w:p>
  </w:footnote>
  <w:footnote w:type="continuationSeparator" w:id="0">
    <w:p w:rsidR="006A3DA7" w:rsidRDefault="006A3DA7" w:rsidP="001D0C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Food Microbi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afvfa20es22dx1etdsoxdzslwarvtswae95x&quot;&gt;monoacylglycerol&lt;record-ids&gt;&lt;item&gt;3&lt;/item&gt;&lt;item&gt;4&lt;/item&gt;&lt;item&gt;26&lt;/item&gt;&lt;item&gt;31&lt;/item&gt;&lt;item&gt;34&lt;/item&gt;&lt;item&gt;39&lt;/item&gt;&lt;item&gt;42&lt;/item&gt;&lt;item&gt;45&lt;/item&gt;&lt;item&gt;51&lt;/item&gt;&lt;item&gt;52&lt;/item&gt;&lt;item&gt;53&lt;/item&gt;&lt;item&gt;55&lt;/item&gt;&lt;item&gt;56&lt;/item&gt;&lt;item&gt;57&lt;/item&gt;&lt;item&gt;58&lt;/item&gt;&lt;item&gt;61&lt;/item&gt;&lt;item&gt;65&lt;/item&gt;&lt;item&gt;67&lt;/item&gt;&lt;item&gt;68&lt;/item&gt;&lt;item&gt;70&lt;/item&gt;&lt;item&gt;71&lt;/item&gt;&lt;item&gt;74&lt;/item&gt;&lt;item&gt;76&lt;/item&gt;&lt;item&gt;79&lt;/item&gt;&lt;item&gt;80&lt;/item&gt;&lt;item&gt;81&lt;/item&gt;&lt;item&gt;82&lt;/item&gt;&lt;item&gt;83&lt;/item&gt;&lt;item&gt;84&lt;/item&gt;&lt;item&gt;86&lt;/item&gt;&lt;/record-ids&gt;&lt;/item&gt;&lt;/Libraries&gt;"/>
  </w:docVars>
  <w:rsids>
    <w:rsidRoot w:val="006F6B8A"/>
    <w:rsid w:val="0000278D"/>
    <w:rsid w:val="00004FC5"/>
    <w:rsid w:val="00010573"/>
    <w:rsid w:val="000129DD"/>
    <w:rsid w:val="000313AA"/>
    <w:rsid w:val="00037ADC"/>
    <w:rsid w:val="00044033"/>
    <w:rsid w:val="0005561A"/>
    <w:rsid w:val="0006213F"/>
    <w:rsid w:val="000753E5"/>
    <w:rsid w:val="000822AC"/>
    <w:rsid w:val="00090C0A"/>
    <w:rsid w:val="000A286E"/>
    <w:rsid w:val="000B5917"/>
    <w:rsid w:val="000B7B91"/>
    <w:rsid w:val="000F664C"/>
    <w:rsid w:val="001061E6"/>
    <w:rsid w:val="00110833"/>
    <w:rsid w:val="001113F1"/>
    <w:rsid w:val="00117756"/>
    <w:rsid w:val="001216A0"/>
    <w:rsid w:val="00130C7C"/>
    <w:rsid w:val="001454E9"/>
    <w:rsid w:val="001600F9"/>
    <w:rsid w:val="001658B2"/>
    <w:rsid w:val="00171651"/>
    <w:rsid w:val="00174C22"/>
    <w:rsid w:val="00196471"/>
    <w:rsid w:val="001A2B5E"/>
    <w:rsid w:val="001A398B"/>
    <w:rsid w:val="001A416F"/>
    <w:rsid w:val="001B37AE"/>
    <w:rsid w:val="001C17EC"/>
    <w:rsid w:val="001D0C26"/>
    <w:rsid w:val="001D12D1"/>
    <w:rsid w:val="001D30C8"/>
    <w:rsid w:val="001D512E"/>
    <w:rsid w:val="001E6CD0"/>
    <w:rsid w:val="001F58D0"/>
    <w:rsid w:val="0022498E"/>
    <w:rsid w:val="00235E6F"/>
    <w:rsid w:val="00240D56"/>
    <w:rsid w:val="00242E42"/>
    <w:rsid w:val="00252F37"/>
    <w:rsid w:val="00257AFA"/>
    <w:rsid w:val="00266385"/>
    <w:rsid w:val="00283640"/>
    <w:rsid w:val="00293205"/>
    <w:rsid w:val="002A6776"/>
    <w:rsid w:val="002A7C01"/>
    <w:rsid w:val="002B4D00"/>
    <w:rsid w:val="002B54D6"/>
    <w:rsid w:val="002C1F00"/>
    <w:rsid w:val="002D3E1F"/>
    <w:rsid w:val="002E153F"/>
    <w:rsid w:val="002E3C56"/>
    <w:rsid w:val="002E4C16"/>
    <w:rsid w:val="002F044E"/>
    <w:rsid w:val="002F1EB8"/>
    <w:rsid w:val="002F2E39"/>
    <w:rsid w:val="002F4438"/>
    <w:rsid w:val="003003E2"/>
    <w:rsid w:val="00300C30"/>
    <w:rsid w:val="00301565"/>
    <w:rsid w:val="003025EB"/>
    <w:rsid w:val="00305485"/>
    <w:rsid w:val="00306D33"/>
    <w:rsid w:val="003100D5"/>
    <w:rsid w:val="0031475D"/>
    <w:rsid w:val="0032577C"/>
    <w:rsid w:val="00327BC2"/>
    <w:rsid w:val="00333BED"/>
    <w:rsid w:val="00337D9C"/>
    <w:rsid w:val="0034717F"/>
    <w:rsid w:val="00350BEA"/>
    <w:rsid w:val="003523CF"/>
    <w:rsid w:val="0036730D"/>
    <w:rsid w:val="003722F7"/>
    <w:rsid w:val="003747DC"/>
    <w:rsid w:val="00374860"/>
    <w:rsid w:val="00377F6E"/>
    <w:rsid w:val="00394567"/>
    <w:rsid w:val="003A72DA"/>
    <w:rsid w:val="003A7D5C"/>
    <w:rsid w:val="003C1C6F"/>
    <w:rsid w:val="003C60B7"/>
    <w:rsid w:val="003F003E"/>
    <w:rsid w:val="003F058F"/>
    <w:rsid w:val="003F7761"/>
    <w:rsid w:val="0040197A"/>
    <w:rsid w:val="00413096"/>
    <w:rsid w:val="00413BF8"/>
    <w:rsid w:val="00414646"/>
    <w:rsid w:val="004168B1"/>
    <w:rsid w:val="0041701D"/>
    <w:rsid w:val="00423508"/>
    <w:rsid w:val="00431132"/>
    <w:rsid w:val="004318BC"/>
    <w:rsid w:val="0044568A"/>
    <w:rsid w:val="00450C77"/>
    <w:rsid w:val="00465DEC"/>
    <w:rsid w:val="004732FE"/>
    <w:rsid w:val="0048506D"/>
    <w:rsid w:val="00492950"/>
    <w:rsid w:val="00493ECE"/>
    <w:rsid w:val="004A11CC"/>
    <w:rsid w:val="004A71BB"/>
    <w:rsid w:val="004B1E41"/>
    <w:rsid w:val="004B55BB"/>
    <w:rsid w:val="004D0BA4"/>
    <w:rsid w:val="004D1BE1"/>
    <w:rsid w:val="004F1506"/>
    <w:rsid w:val="005031F6"/>
    <w:rsid w:val="00513E4E"/>
    <w:rsid w:val="00515508"/>
    <w:rsid w:val="005218F3"/>
    <w:rsid w:val="00536163"/>
    <w:rsid w:val="005376AE"/>
    <w:rsid w:val="00561CDE"/>
    <w:rsid w:val="00564E1C"/>
    <w:rsid w:val="00565F14"/>
    <w:rsid w:val="0057135C"/>
    <w:rsid w:val="00592B7E"/>
    <w:rsid w:val="005B625F"/>
    <w:rsid w:val="005C2595"/>
    <w:rsid w:val="005C3AB8"/>
    <w:rsid w:val="005D1561"/>
    <w:rsid w:val="005D40FE"/>
    <w:rsid w:val="005D5154"/>
    <w:rsid w:val="005E6170"/>
    <w:rsid w:val="005F0061"/>
    <w:rsid w:val="005F6B18"/>
    <w:rsid w:val="005F6EDB"/>
    <w:rsid w:val="00606108"/>
    <w:rsid w:val="006100F2"/>
    <w:rsid w:val="0061723E"/>
    <w:rsid w:val="00652CBB"/>
    <w:rsid w:val="00653A06"/>
    <w:rsid w:val="006633BF"/>
    <w:rsid w:val="00670C4C"/>
    <w:rsid w:val="006712A2"/>
    <w:rsid w:val="006727B2"/>
    <w:rsid w:val="00677A1B"/>
    <w:rsid w:val="00677B55"/>
    <w:rsid w:val="0068099E"/>
    <w:rsid w:val="00691F0C"/>
    <w:rsid w:val="006A181F"/>
    <w:rsid w:val="006A22BC"/>
    <w:rsid w:val="006A3DA7"/>
    <w:rsid w:val="006D5248"/>
    <w:rsid w:val="006E0825"/>
    <w:rsid w:val="006E1CFC"/>
    <w:rsid w:val="006E3061"/>
    <w:rsid w:val="006E7E21"/>
    <w:rsid w:val="006F0759"/>
    <w:rsid w:val="006F2470"/>
    <w:rsid w:val="006F6B8A"/>
    <w:rsid w:val="00701925"/>
    <w:rsid w:val="00710A4D"/>
    <w:rsid w:val="007141AD"/>
    <w:rsid w:val="00724AC4"/>
    <w:rsid w:val="007332E2"/>
    <w:rsid w:val="0074667F"/>
    <w:rsid w:val="00756F67"/>
    <w:rsid w:val="00776E9A"/>
    <w:rsid w:val="007A1666"/>
    <w:rsid w:val="007A66AA"/>
    <w:rsid w:val="007B5095"/>
    <w:rsid w:val="007C01B1"/>
    <w:rsid w:val="007C3B17"/>
    <w:rsid w:val="007C4DC4"/>
    <w:rsid w:val="007C78C5"/>
    <w:rsid w:val="007D2175"/>
    <w:rsid w:val="007D4447"/>
    <w:rsid w:val="007D68B8"/>
    <w:rsid w:val="007E734A"/>
    <w:rsid w:val="007E7E83"/>
    <w:rsid w:val="007F0BA2"/>
    <w:rsid w:val="007F2CB6"/>
    <w:rsid w:val="007F3C5C"/>
    <w:rsid w:val="007F6637"/>
    <w:rsid w:val="00807761"/>
    <w:rsid w:val="00817101"/>
    <w:rsid w:val="00825CB3"/>
    <w:rsid w:val="008275B8"/>
    <w:rsid w:val="00842141"/>
    <w:rsid w:val="00843638"/>
    <w:rsid w:val="00854ADA"/>
    <w:rsid w:val="00854BDC"/>
    <w:rsid w:val="00870254"/>
    <w:rsid w:val="00870562"/>
    <w:rsid w:val="00871414"/>
    <w:rsid w:val="00873460"/>
    <w:rsid w:val="00877947"/>
    <w:rsid w:val="00880833"/>
    <w:rsid w:val="0088086A"/>
    <w:rsid w:val="00880A6E"/>
    <w:rsid w:val="00892EC7"/>
    <w:rsid w:val="008A5B37"/>
    <w:rsid w:val="008B1DA5"/>
    <w:rsid w:val="008B3C18"/>
    <w:rsid w:val="008D05F5"/>
    <w:rsid w:val="008D0E21"/>
    <w:rsid w:val="008D2C37"/>
    <w:rsid w:val="008E1DEC"/>
    <w:rsid w:val="008E3117"/>
    <w:rsid w:val="008E41A9"/>
    <w:rsid w:val="008F194A"/>
    <w:rsid w:val="008F3C4B"/>
    <w:rsid w:val="00907331"/>
    <w:rsid w:val="00911C10"/>
    <w:rsid w:val="0091291C"/>
    <w:rsid w:val="00913BD5"/>
    <w:rsid w:val="00916D9B"/>
    <w:rsid w:val="00917DFC"/>
    <w:rsid w:val="00922513"/>
    <w:rsid w:val="00922D02"/>
    <w:rsid w:val="009231A7"/>
    <w:rsid w:val="009320B4"/>
    <w:rsid w:val="00934C19"/>
    <w:rsid w:val="00947611"/>
    <w:rsid w:val="00953627"/>
    <w:rsid w:val="00983382"/>
    <w:rsid w:val="00983C68"/>
    <w:rsid w:val="009A1BD7"/>
    <w:rsid w:val="009A3B30"/>
    <w:rsid w:val="009C74A0"/>
    <w:rsid w:val="009D7890"/>
    <w:rsid w:val="009F23C4"/>
    <w:rsid w:val="009F2C32"/>
    <w:rsid w:val="009F5294"/>
    <w:rsid w:val="00A06208"/>
    <w:rsid w:val="00A1609E"/>
    <w:rsid w:val="00A35865"/>
    <w:rsid w:val="00A43F03"/>
    <w:rsid w:val="00A43F1E"/>
    <w:rsid w:val="00A463CE"/>
    <w:rsid w:val="00A46C3F"/>
    <w:rsid w:val="00A4740B"/>
    <w:rsid w:val="00A52FF7"/>
    <w:rsid w:val="00A53A9A"/>
    <w:rsid w:val="00A660E1"/>
    <w:rsid w:val="00A67F6E"/>
    <w:rsid w:val="00A71385"/>
    <w:rsid w:val="00A754FB"/>
    <w:rsid w:val="00A762EC"/>
    <w:rsid w:val="00A769A3"/>
    <w:rsid w:val="00A84276"/>
    <w:rsid w:val="00A853D8"/>
    <w:rsid w:val="00A95A23"/>
    <w:rsid w:val="00AA22F8"/>
    <w:rsid w:val="00AA60B9"/>
    <w:rsid w:val="00AA76DB"/>
    <w:rsid w:val="00AB32F5"/>
    <w:rsid w:val="00AC4C4A"/>
    <w:rsid w:val="00AD33EC"/>
    <w:rsid w:val="00AD5038"/>
    <w:rsid w:val="00AE261A"/>
    <w:rsid w:val="00AF1869"/>
    <w:rsid w:val="00AF34FA"/>
    <w:rsid w:val="00B029F7"/>
    <w:rsid w:val="00B10FC2"/>
    <w:rsid w:val="00B15D1E"/>
    <w:rsid w:val="00B22064"/>
    <w:rsid w:val="00B26893"/>
    <w:rsid w:val="00B27DC0"/>
    <w:rsid w:val="00B31BEC"/>
    <w:rsid w:val="00B44DAB"/>
    <w:rsid w:val="00B46C31"/>
    <w:rsid w:val="00B53792"/>
    <w:rsid w:val="00B72118"/>
    <w:rsid w:val="00B75597"/>
    <w:rsid w:val="00B775C9"/>
    <w:rsid w:val="00B85CBF"/>
    <w:rsid w:val="00BA2556"/>
    <w:rsid w:val="00BA5EAB"/>
    <w:rsid w:val="00BB16E9"/>
    <w:rsid w:val="00BB55C1"/>
    <w:rsid w:val="00BC34ED"/>
    <w:rsid w:val="00BD2092"/>
    <w:rsid w:val="00BE2BB1"/>
    <w:rsid w:val="00BF1471"/>
    <w:rsid w:val="00BF4E27"/>
    <w:rsid w:val="00C015C3"/>
    <w:rsid w:val="00C01EDA"/>
    <w:rsid w:val="00C04EAE"/>
    <w:rsid w:val="00C11000"/>
    <w:rsid w:val="00C14496"/>
    <w:rsid w:val="00C16BAA"/>
    <w:rsid w:val="00C178A7"/>
    <w:rsid w:val="00C33100"/>
    <w:rsid w:val="00C33195"/>
    <w:rsid w:val="00C36886"/>
    <w:rsid w:val="00C36959"/>
    <w:rsid w:val="00C40F40"/>
    <w:rsid w:val="00C46E68"/>
    <w:rsid w:val="00C53365"/>
    <w:rsid w:val="00C63057"/>
    <w:rsid w:val="00C64A89"/>
    <w:rsid w:val="00C8421B"/>
    <w:rsid w:val="00C9168A"/>
    <w:rsid w:val="00C935B3"/>
    <w:rsid w:val="00C9513D"/>
    <w:rsid w:val="00CA0566"/>
    <w:rsid w:val="00CA32A5"/>
    <w:rsid w:val="00CB34C1"/>
    <w:rsid w:val="00CC3BE4"/>
    <w:rsid w:val="00CC3C55"/>
    <w:rsid w:val="00CD2962"/>
    <w:rsid w:val="00CE0C41"/>
    <w:rsid w:val="00CE7670"/>
    <w:rsid w:val="00CF6CA2"/>
    <w:rsid w:val="00D044A6"/>
    <w:rsid w:val="00D04F89"/>
    <w:rsid w:val="00D0726A"/>
    <w:rsid w:val="00D1357F"/>
    <w:rsid w:val="00D24B55"/>
    <w:rsid w:val="00D35BAD"/>
    <w:rsid w:val="00D35DB9"/>
    <w:rsid w:val="00D37564"/>
    <w:rsid w:val="00D37936"/>
    <w:rsid w:val="00D42358"/>
    <w:rsid w:val="00D47456"/>
    <w:rsid w:val="00D47BB0"/>
    <w:rsid w:val="00D50C68"/>
    <w:rsid w:val="00D60766"/>
    <w:rsid w:val="00D613DA"/>
    <w:rsid w:val="00D6381C"/>
    <w:rsid w:val="00D66B38"/>
    <w:rsid w:val="00D705FE"/>
    <w:rsid w:val="00D84987"/>
    <w:rsid w:val="00D97E9A"/>
    <w:rsid w:val="00DA03D3"/>
    <w:rsid w:val="00DA28B8"/>
    <w:rsid w:val="00DA5136"/>
    <w:rsid w:val="00DB1DEC"/>
    <w:rsid w:val="00DC2027"/>
    <w:rsid w:val="00DC3CEA"/>
    <w:rsid w:val="00DC5346"/>
    <w:rsid w:val="00DD4BBE"/>
    <w:rsid w:val="00DF3A58"/>
    <w:rsid w:val="00DF3E38"/>
    <w:rsid w:val="00E02E9A"/>
    <w:rsid w:val="00E12DE7"/>
    <w:rsid w:val="00E2072F"/>
    <w:rsid w:val="00E223D2"/>
    <w:rsid w:val="00E240B7"/>
    <w:rsid w:val="00E27260"/>
    <w:rsid w:val="00E33FA9"/>
    <w:rsid w:val="00E40429"/>
    <w:rsid w:val="00E4459D"/>
    <w:rsid w:val="00E46B7C"/>
    <w:rsid w:val="00E52859"/>
    <w:rsid w:val="00E5580D"/>
    <w:rsid w:val="00E62160"/>
    <w:rsid w:val="00E62CF4"/>
    <w:rsid w:val="00E73D79"/>
    <w:rsid w:val="00E76DDF"/>
    <w:rsid w:val="00E77260"/>
    <w:rsid w:val="00E844A4"/>
    <w:rsid w:val="00E906D2"/>
    <w:rsid w:val="00EA4C96"/>
    <w:rsid w:val="00EC0D42"/>
    <w:rsid w:val="00EC7855"/>
    <w:rsid w:val="00ED2337"/>
    <w:rsid w:val="00ED5202"/>
    <w:rsid w:val="00EF53D4"/>
    <w:rsid w:val="00F008FB"/>
    <w:rsid w:val="00F10846"/>
    <w:rsid w:val="00F318FD"/>
    <w:rsid w:val="00F35859"/>
    <w:rsid w:val="00F36CD0"/>
    <w:rsid w:val="00F41843"/>
    <w:rsid w:val="00F46EA1"/>
    <w:rsid w:val="00F53657"/>
    <w:rsid w:val="00F64CE9"/>
    <w:rsid w:val="00F64E6C"/>
    <w:rsid w:val="00F70CF0"/>
    <w:rsid w:val="00F74D1B"/>
    <w:rsid w:val="00F834A0"/>
    <w:rsid w:val="00F858DB"/>
    <w:rsid w:val="00F91150"/>
    <w:rsid w:val="00FA4990"/>
    <w:rsid w:val="00FC1CB3"/>
    <w:rsid w:val="00FC236B"/>
    <w:rsid w:val="00FC783D"/>
    <w:rsid w:val="00FE7221"/>
    <w:rsid w:val="00FE7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CBB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1309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754FB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31BE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BEC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D0C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0C26"/>
  </w:style>
  <w:style w:type="paragraph" w:styleId="Footer">
    <w:name w:val="footer"/>
    <w:basedOn w:val="Normal"/>
    <w:link w:val="FooterChar"/>
    <w:uiPriority w:val="99"/>
    <w:unhideWhenUsed/>
    <w:rsid w:val="001D0C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0C26"/>
  </w:style>
  <w:style w:type="character" w:styleId="LineNumber">
    <w:name w:val="line number"/>
    <w:basedOn w:val="DefaultParagraphFont"/>
    <w:uiPriority w:val="99"/>
    <w:semiHidden/>
    <w:unhideWhenUsed/>
    <w:rsid w:val="007332E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CBB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1309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754FB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31BE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BEC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D0C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0C26"/>
  </w:style>
  <w:style w:type="paragraph" w:styleId="Footer">
    <w:name w:val="footer"/>
    <w:basedOn w:val="Normal"/>
    <w:link w:val="FooterChar"/>
    <w:uiPriority w:val="99"/>
    <w:unhideWhenUsed/>
    <w:rsid w:val="001D0C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0C26"/>
  </w:style>
  <w:style w:type="character" w:styleId="LineNumber">
    <w:name w:val="line number"/>
    <w:basedOn w:val="DefaultParagraphFont"/>
    <w:uiPriority w:val="99"/>
    <w:semiHidden/>
    <w:unhideWhenUsed/>
    <w:rsid w:val="007332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96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(((%20%20ING%20%20)))\31-(&#54632;&#50689;&#49437;)biofilm%20inhibition%20by%20monoacylglycerol\ver3\&#49352;%20&#54260;&#45908;\2.%20Monoacylglyceride&#51032;%20hydrophobicity%20&#50689;&#54693;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(((%20%20ING%20%20)))\31-(&#54632;&#50689;&#49437;)biofilm%20inhibition%20by%20monoacylglycerol\ver3\&#49352;%20&#54260;&#45908;\2.%20Monoacylglyceride&#51032;%20hydrophobicity%20&#50689;&#54693;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(((%20%20ING%20%20)))\31-(&#54632;&#50689;&#49437;)biofilm%20inhibition%20by%20monoacylglycerol\ver3\&#49352;%20&#54260;&#45908;\2.%20Monoacylglyceride&#51032;%20hydrophobicity%20&#50689;&#54693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[2. Monoacylglyceride의 hydrophobicity 영향.xlsx]Sheet2'!$W$1</c:f>
              <c:strCache>
                <c:ptCount val="1"/>
                <c:pt idx="0">
                  <c:v>Monodecanoin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2. Monoacylglyceride의 hydrophobicity 영향.xlsx]Sheet2'!$X$2:$X$5</c:f>
                <c:numCache>
                  <c:formatCode>General</c:formatCode>
                  <c:ptCount val="4"/>
                  <c:pt idx="0">
                    <c:v>3.4217948144953874</c:v>
                  </c:pt>
                  <c:pt idx="1">
                    <c:v>2.4802852656415952</c:v>
                  </c:pt>
                  <c:pt idx="2">
                    <c:v>2.4917098611987507</c:v>
                  </c:pt>
                  <c:pt idx="3">
                    <c:v>8.8561404984361154</c:v>
                  </c:pt>
                </c:numCache>
              </c:numRef>
            </c:plus>
            <c:minus>
              <c:numRef>
                <c:f>'[2. Monoacylglyceride의 hydrophobicity 영향.xlsx]Sheet2'!$X$2:$X$5</c:f>
                <c:numCache>
                  <c:formatCode>General</c:formatCode>
                  <c:ptCount val="4"/>
                  <c:pt idx="0">
                    <c:v>3.4217948144953874</c:v>
                  </c:pt>
                  <c:pt idx="1">
                    <c:v>2.4802852656415952</c:v>
                  </c:pt>
                  <c:pt idx="2">
                    <c:v>2.4917098611987507</c:v>
                  </c:pt>
                  <c:pt idx="3">
                    <c:v>8.856140498436115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2. Monoacylglyceride의 hydrophobicity 영향.xlsx]Sheet2'!$V$2:$V$4</c:f>
              <c:numCache>
                <c:formatCode>0_);[Red]\(0\)</c:formatCode>
                <c:ptCount val="3"/>
                <c:pt idx="0">
                  <c:v>0</c:v>
                </c:pt>
                <c:pt idx="1">
                  <c:v>6</c:v>
                </c:pt>
                <c:pt idx="2">
                  <c:v>24</c:v>
                </c:pt>
              </c:numCache>
            </c:numRef>
          </c:xVal>
          <c:yVal>
            <c:numRef>
              <c:f>'[2. Monoacylglyceride의 hydrophobicity 영향.xlsx]Sheet2'!$W$2:$W$4</c:f>
              <c:numCache>
                <c:formatCode>General</c:formatCode>
                <c:ptCount val="3"/>
                <c:pt idx="0">
                  <c:v>13.844305499954338</c:v>
                </c:pt>
                <c:pt idx="1">
                  <c:v>14.381377551020414</c:v>
                </c:pt>
                <c:pt idx="2">
                  <c:v>3.440407199125303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E68-46BA-BFD6-E4A7971A83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144000"/>
        <c:axId val="25810816"/>
      </c:scatterChart>
      <c:valAx>
        <c:axId val="541440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200"/>
                  <a:t>Monocaprin (mg/L)</a:t>
                </a:r>
                <a:endParaRPr lang="ko-KR" sz="12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_);[Red]\(0\)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5810816"/>
        <c:crosses val="autoZero"/>
        <c:crossBetween val="midCat"/>
      </c:valAx>
      <c:valAx>
        <c:axId val="25810816"/>
        <c:scaling>
          <c:orientation val="minMax"/>
          <c:max val="2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200" dirty="0"/>
                  <a:t>Hydrophobicity </a:t>
                </a:r>
                <a:r>
                  <a:rPr lang="en-US" sz="1200" dirty="0" smtClean="0"/>
                  <a:t>(%)</a:t>
                </a:r>
                <a:endParaRPr lang="ko-KR" sz="1200" dirty="0"/>
              </a:p>
            </c:rich>
          </c:tx>
          <c:layout>
            <c:manualLayout>
              <c:xMode val="edge"/>
              <c:yMode val="edge"/>
              <c:x val="3.0715811427491135E-2"/>
              <c:y val="6.808698409343128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4144000"/>
        <c:crosses val="autoZero"/>
        <c:crossBetween val="midCat"/>
        <c:majorUnit val="5"/>
      </c:valAx>
      <c:spPr>
        <a:noFill/>
        <a:ln w="1905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[2. Monoacylglyceride의 hydrophobicity 영향.xlsx]Sheet2'!$W$14</c:f>
              <c:strCache>
                <c:ptCount val="1"/>
                <c:pt idx="0">
                  <c:v>Monolaurin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2. Monoacylglyceride의 hydrophobicity 영향.xlsx]Sheet2'!$X$15:$X$18</c:f>
                <c:numCache>
                  <c:formatCode>General</c:formatCode>
                  <c:ptCount val="4"/>
                  <c:pt idx="0">
                    <c:v>3.4217948144953874</c:v>
                  </c:pt>
                  <c:pt idx="1">
                    <c:v>1.4415547173749992</c:v>
                  </c:pt>
                  <c:pt idx="2">
                    <c:v>2.1117611764448512</c:v>
                  </c:pt>
                  <c:pt idx="3">
                    <c:v>2.2550854636176765</c:v>
                  </c:pt>
                </c:numCache>
              </c:numRef>
            </c:plus>
            <c:minus>
              <c:numRef>
                <c:f>'[2. Monoacylglyceride의 hydrophobicity 영향.xlsx]Sheet2'!$X$15:$X$18</c:f>
                <c:numCache>
                  <c:formatCode>General</c:formatCode>
                  <c:ptCount val="4"/>
                  <c:pt idx="0">
                    <c:v>3.4217948144953874</c:v>
                  </c:pt>
                  <c:pt idx="1">
                    <c:v>1.4415547173749992</c:v>
                  </c:pt>
                  <c:pt idx="2">
                    <c:v>2.1117611764448512</c:v>
                  </c:pt>
                  <c:pt idx="3">
                    <c:v>2.255085463617676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2. Monoacylglyceride의 hydrophobicity 영향.xlsx]Sheet2'!$V$15:$V$17</c:f>
              <c:numCache>
                <c:formatCode>0_);[Red]\(0\)</c:formatCode>
                <c:ptCount val="3"/>
                <c:pt idx="0">
                  <c:v>0</c:v>
                </c:pt>
                <c:pt idx="1">
                  <c:v>5.9523809523809517</c:v>
                </c:pt>
                <c:pt idx="2">
                  <c:v>23.809523809523807</c:v>
                </c:pt>
              </c:numCache>
            </c:numRef>
          </c:xVal>
          <c:yVal>
            <c:numRef>
              <c:f>'[2. Monoacylglyceride의 hydrophobicity 영향.xlsx]Sheet2'!$W$15:$W$17</c:f>
              <c:numCache>
                <c:formatCode>General</c:formatCode>
                <c:ptCount val="3"/>
                <c:pt idx="0">
                  <c:v>13.844305499954338</c:v>
                </c:pt>
                <c:pt idx="1">
                  <c:v>10.159118062343865</c:v>
                </c:pt>
                <c:pt idx="2">
                  <c:v>6.177413820573384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A4E-498C-BB77-469745677F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7428992"/>
        <c:axId val="77431168"/>
      </c:scatterChart>
      <c:valAx>
        <c:axId val="774289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ko-KR" sz="1200" dirty="0" smtClean="0"/>
                  <a:t>Monolaurin </a:t>
                </a:r>
                <a:r>
                  <a:rPr lang="en-US" altLang="ko-KR" sz="1200" dirty="0"/>
                  <a:t>(mg/L)</a:t>
                </a:r>
                <a:endParaRPr lang="ko-KR" altLang="en-US" sz="1200" dirty="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_);[Red]\(0\)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7431168"/>
        <c:crosses val="autoZero"/>
        <c:crossBetween val="midCat"/>
      </c:valAx>
      <c:valAx>
        <c:axId val="77431168"/>
        <c:scaling>
          <c:orientation val="minMax"/>
          <c:max val="2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ko-KR" sz="1200" dirty="0" smtClean="0"/>
                  <a:t>Hydrophobicity </a:t>
                </a:r>
                <a:r>
                  <a:rPr lang="en-US" altLang="ko-KR" sz="1200" dirty="0"/>
                  <a:t>(%)</a:t>
                </a:r>
                <a:endParaRPr lang="ko-KR" altLang="en-US" sz="1200" dirty="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7428992"/>
        <c:crosses val="autoZero"/>
        <c:crossBetween val="midCat"/>
        <c:majorUnit val="5"/>
      </c:valAx>
      <c:spPr>
        <a:noFill/>
        <a:ln w="1905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[2. Monoacylglyceride의 hydrophobicity 영향.xlsx]Sheet2'!$W$27</c:f>
              <c:strCache>
                <c:ptCount val="1"/>
                <c:pt idx="0">
                  <c:v>Monomyristin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2. Monoacylglyceride의 hydrophobicity 영향.xlsx]Sheet2'!$X$28:$X$31</c:f>
                <c:numCache>
                  <c:formatCode>General</c:formatCode>
                  <c:ptCount val="4"/>
                  <c:pt idx="0">
                    <c:v>3.4217948144953874</c:v>
                  </c:pt>
                  <c:pt idx="1">
                    <c:v>1.4415547173749992</c:v>
                  </c:pt>
                  <c:pt idx="2">
                    <c:v>2.6448626740643033</c:v>
                  </c:pt>
                  <c:pt idx="3">
                    <c:v>8.8561404984361154</c:v>
                  </c:pt>
                </c:numCache>
              </c:numRef>
            </c:plus>
            <c:minus>
              <c:numRef>
                <c:f>'[2. Monoacylglyceride의 hydrophobicity 영향.xlsx]Sheet2'!$X$28:$X$31</c:f>
                <c:numCache>
                  <c:formatCode>General</c:formatCode>
                  <c:ptCount val="4"/>
                  <c:pt idx="0">
                    <c:v>3.4217948144953874</c:v>
                  </c:pt>
                  <c:pt idx="1">
                    <c:v>1.4415547173749992</c:v>
                  </c:pt>
                  <c:pt idx="2">
                    <c:v>2.6448626740643033</c:v>
                  </c:pt>
                  <c:pt idx="3">
                    <c:v>8.856140498436115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2. Monoacylglyceride의 hydrophobicity 영향.xlsx]Sheet2'!$V$28:$V$30</c:f>
              <c:numCache>
                <c:formatCode>0_);[Red]\(0\)</c:formatCode>
                <c:ptCount val="3"/>
                <c:pt idx="0">
                  <c:v>0</c:v>
                </c:pt>
                <c:pt idx="1">
                  <c:v>5.9523809523809517</c:v>
                </c:pt>
                <c:pt idx="2">
                  <c:v>23.809523809523807</c:v>
                </c:pt>
              </c:numCache>
            </c:numRef>
          </c:xVal>
          <c:yVal>
            <c:numRef>
              <c:f>'[2. Monoacylglyceride의 hydrophobicity 영향.xlsx]Sheet2'!$W$28:$W$30</c:f>
              <c:numCache>
                <c:formatCode>General</c:formatCode>
                <c:ptCount val="3"/>
                <c:pt idx="0">
                  <c:v>13.844305499954338</c:v>
                </c:pt>
                <c:pt idx="1">
                  <c:v>10.159118062343865</c:v>
                </c:pt>
                <c:pt idx="2">
                  <c:v>2.503557123130320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0F4-4FEC-9564-82DD0F720C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7446528"/>
        <c:axId val="77465088"/>
      </c:scatterChart>
      <c:valAx>
        <c:axId val="774465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ko-KR" dirty="0" err="1" smtClean="0"/>
                  <a:t>Monomyristin</a:t>
                </a:r>
                <a:r>
                  <a:rPr lang="en-US" altLang="ko-KR" dirty="0" smtClean="0"/>
                  <a:t> </a:t>
                </a:r>
                <a:r>
                  <a:rPr lang="en-US" altLang="ko-KR" dirty="0"/>
                  <a:t>(mg/L)</a:t>
                </a:r>
                <a:endParaRPr lang="ko-KR" dirty="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_);[Red]\(0\)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7465088"/>
        <c:crosses val="autoZero"/>
        <c:crossBetween val="midCat"/>
      </c:valAx>
      <c:valAx>
        <c:axId val="77465088"/>
        <c:scaling>
          <c:orientation val="minMax"/>
          <c:max val="2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ko-KR" sz="1200" dirty="0" smtClean="0"/>
                  <a:t>Hydrophobicity </a:t>
                </a:r>
                <a:r>
                  <a:rPr lang="en-US" altLang="ko-KR" sz="1200" dirty="0"/>
                  <a:t>(%)</a:t>
                </a:r>
                <a:endParaRPr lang="ko-KR" sz="1200" dirty="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7446528"/>
        <c:crosses val="autoZero"/>
        <c:crossBetween val="midCat"/>
        <c:majorUnit val="5"/>
      </c:valAx>
      <c:spPr>
        <a:noFill/>
        <a:ln w="1905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CA2541-D67E-46F5-9012-5295BC7BF0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185</Words>
  <Characters>1084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태종</dc:creator>
  <cp:lastModifiedBy>Shine David S.A.</cp:lastModifiedBy>
  <cp:revision>7</cp:revision>
  <cp:lastPrinted>2016-04-17T11:55:00Z</cp:lastPrinted>
  <dcterms:created xsi:type="dcterms:W3CDTF">2016-05-31T22:29:00Z</dcterms:created>
  <dcterms:modified xsi:type="dcterms:W3CDTF">2016-09-07T03:35:00Z</dcterms:modified>
</cp:coreProperties>
</file>